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9E7C2" w14:textId="7A0EB8AA" w:rsidR="00D40C4B" w:rsidRPr="001F7AE8" w:rsidRDefault="001F7AE8">
      <w:pPr>
        <w:rPr>
          <w:rFonts w:ascii="Times New Roman" w:hAnsi="Times New Roman" w:cs="Times New Roman"/>
          <w:sz w:val="24"/>
          <w:szCs w:val="24"/>
        </w:rPr>
      </w:pPr>
      <w:r w:rsidRPr="001F7AE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F7AE8">
        <w:rPr>
          <w:rFonts w:ascii="Times New Roman" w:hAnsi="Times New Roman" w:cs="Times New Roman"/>
          <w:sz w:val="24"/>
          <w:szCs w:val="24"/>
        </w:rPr>
        <w:t xml:space="preserve"> List of lactic acid bacteria and yeasts used in this study.</w:t>
      </w:r>
    </w:p>
    <w:tbl>
      <w:tblPr>
        <w:tblStyle w:val="PlainTable2"/>
        <w:tblW w:w="9533" w:type="dxa"/>
        <w:tblLook w:val="04A0" w:firstRow="1" w:lastRow="0" w:firstColumn="1" w:lastColumn="0" w:noHBand="0" w:noVBand="1"/>
      </w:tblPr>
      <w:tblGrid>
        <w:gridCol w:w="4138"/>
        <w:gridCol w:w="5395"/>
      </w:tblGrid>
      <w:tr w:rsidR="001F7AE8" w:rsidRPr="001F7AE8" w14:paraId="5B3B61A7" w14:textId="77777777" w:rsidTr="41A23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285E9C9" w14:textId="77777777" w:rsidR="001F7AE8" w:rsidRPr="001F7AE8" w:rsidRDefault="001F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395" w:type="dxa"/>
            <w:noWrap/>
            <w:hideMark/>
          </w:tcPr>
          <w:p w14:paraId="7666A7AC" w14:textId="592FF0D4" w:rsidR="001F7AE8" w:rsidRPr="001F7AE8" w:rsidRDefault="66E6F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</w:tr>
      <w:tr w:rsidR="001F7AE8" w:rsidRPr="001F7AE8" w14:paraId="2FB3528A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101E1A5D" w14:textId="77777777" w:rsidR="001F7AE8" w:rsidRPr="001F7AE8" w:rsidRDefault="001F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Lactic acid bacteria</w:t>
            </w:r>
          </w:p>
        </w:tc>
        <w:tc>
          <w:tcPr>
            <w:tcW w:w="5395" w:type="dxa"/>
            <w:noWrap/>
            <w:hideMark/>
          </w:tcPr>
          <w:p w14:paraId="6DE61B54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AE8" w:rsidRPr="001F7AE8" w14:paraId="04C42E2E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0D7236B4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pilacto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unkeei</w:t>
            </w:r>
            <w:proofErr w:type="spellEnd"/>
          </w:p>
        </w:tc>
        <w:tc>
          <w:tcPr>
            <w:tcW w:w="5395" w:type="dxa"/>
            <w:noWrap/>
            <w:hideMark/>
          </w:tcPr>
          <w:p w14:paraId="71A93E33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PL13, BEE4, BV61</w:t>
            </w:r>
          </w:p>
        </w:tc>
      </w:tr>
      <w:tr w:rsidR="001F7AE8" w:rsidRPr="001F7AE8" w14:paraId="3181FC79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752C53BA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mpanilacto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limentariu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40950F8A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RL3</w:t>
            </w:r>
          </w:p>
        </w:tc>
      </w:tr>
      <w:tr w:rsidR="001F7AE8" w:rsidRPr="001F7AE8" w14:paraId="22FAEE85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62BF718A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Enterococcus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6573B530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JKmL2, JKmL3, KfBL2, KfBL3, KmL6, KmL7</w:t>
            </w:r>
          </w:p>
        </w:tc>
      </w:tr>
      <w:tr w:rsidR="001F7AE8" w:rsidRPr="001F7AE8" w14:paraId="0A6ADDA8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0F9D365E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5395" w:type="dxa"/>
            <w:noWrap/>
            <w:hideMark/>
          </w:tcPr>
          <w:p w14:paraId="1D3B63A8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KfBL1</w:t>
            </w:r>
          </w:p>
        </w:tc>
      </w:tr>
      <w:tr w:rsidR="001F7AE8" w:rsidRPr="001F7AE8" w14:paraId="4938B1C4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40C61D4B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uctilacti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anfranciscensi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395" w:type="dxa"/>
            <w:noWrap/>
            <w:hideMark/>
          </w:tcPr>
          <w:p w14:paraId="0B5EA6FB" w14:textId="0F4B35CF" w:rsidR="001F7AE8" w:rsidRPr="00E41D3E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  <w:r w:rsidR="00E41D3E" w:rsidRPr="00E41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F7AE8" w:rsidRPr="001F7AE8" w14:paraId="7A8B409A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1F088A17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ucto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uctosu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25A65EB0" w14:textId="77777777" w:rsidR="001F7AE8" w:rsidRPr="00E41D3E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PL10, PL25, PL22</w:t>
            </w:r>
          </w:p>
        </w:tc>
      </w:tr>
      <w:tr w:rsidR="001F7AE8" w:rsidRPr="001F7AE8" w14:paraId="06C1FDE2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4B3A5CC4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ticasei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casei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395" w:type="dxa"/>
            <w:noWrap/>
            <w:hideMark/>
          </w:tcPr>
          <w:p w14:paraId="190598C2" w14:textId="77777777" w:rsidR="001F7AE8" w:rsidRPr="00E41D3E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KfAL1, KfAL2</w:t>
            </w:r>
          </w:p>
        </w:tc>
      </w:tr>
      <w:tr w:rsidR="001F7AE8" w:rsidRPr="001F7AE8" w14:paraId="432D812A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B356B71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bifermantan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2B67AB90" w14:textId="77777777" w:rsidR="001F7AE8" w:rsidRPr="00E41D3E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ALII9</w:t>
            </w:r>
          </w:p>
        </w:tc>
      </w:tr>
      <w:tr w:rsidR="001F7AE8" w:rsidRPr="001F7AE8" w14:paraId="57CA54EB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43C0F788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5395" w:type="dxa"/>
            <w:noWrap/>
            <w:hideMark/>
          </w:tcPr>
          <w:p w14:paraId="5CE4FCFD" w14:textId="0C01A274" w:rsidR="001F7AE8" w:rsidRPr="00E41D3E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EL1, EL2, GL5, GL7, GSL3, KmL</w:t>
            </w:r>
            <w:r w:rsidR="00E41D3E" w:rsidRPr="00E41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, KmL3, SL6, SL7, S6w5</w:t>
            </w:r>
          </w:p>
        </w:tc>
      </w:tr>
      <w:tr w:rsidR="001F7AE8" w:rsidRPr="001F7AE8" w14:paraId="3A406857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0828A181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uconostoc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senteroide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19C87515" w14:textId="77777777" w:rsidR="001F7AE8" w:rsidRPr="00E41D3E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GL1, GL2, GSL1, GSL2, SL1, SL2, S3d1</w:t>
            </w:r>
          </w:p>
        </w:tc>
      </w:tr>
      <w:tr w:rsidR="001F7AE8" w:rsidRPr="001F7AE8" w14:paraId="3AB89CA7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3EFB6E8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diococc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vulu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2E48D24D" w14:textId="1441EE67" w:rsidR="001F7AE8" w:rsidRPr="00E41D3E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41D3E" w:rsidRPr="00E41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1D3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41D3E" w:rsidRPr="00E41D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F7AE8" w:rsidRPr="001F7AE8" w14:paraId="52BF623A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75E93D9" w14:textId="77777777" w:rsidR="001F7AE8" w:rsidRPr="001F7AE8" w:rsidRDefault="001F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Yeasts</w:t>
            </w:r>
          </w:p>
        </w:tc>
        <w:tc>
          <w:tcPr>
            <w:tcW w:w="5395" w:type="dxa"/>
            <w:noWrap/>
            <w:hideMark/>
          </w:tcPr>
          <w:p w14:paraId="625ADC39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AE8" w:rsidRPr="001F7AE8" w14:paraId="68951E2F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13283E03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Saccharomyces cerevisiae </w:t>
            </w:r>
          </w:p>
        </w:tc>
        <w:tc>
          <w:tcPr>
            <w:tcW w:w="5395" w:type="dxa"/>
            <w:noWrap/>
            <w:hideMark/>
          </w:tcPr>
          <w:p w14:paraId="09DFC4FF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AN6Y1O, KFAY2, RY1, RY2</w:t>
            </w:r>
          </w:p>
        </w:tc>
      </w:tr>
      <w:tr w:rsidR="001F7AE8" w:rsidRPr="001F7AE8" w14:paraId="11D0CA5F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3BB3F014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avispora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usitaniae</w:t>
            </w:r>
            <w:proofErr w:type="spellEnd"/>
          </w:p>
        </w:tc>
        <w:tc>
          <w:tcPr>
            <w:tcW w:w="5395" w:type="dxa"/>
            <w:noWrap/>
            <w:hideMark/>
          </w:tcPr>
          <w:p w14:paraId="010E048A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GY3, KFAY4</w:t>
            </w:r>
          </w:p>
        </w:tc>
      </w:tr>
      <w:tr w:rsidR="001F7AE8" w:rsidRPr="001F7AE8" w14:paraId="48B98561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11F066BF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azachstania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unispora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395" w:type="dxa"/>
            <w:noWrap/>
            <w:hideMark/>
          </w:tcPr>
          <w:p w14:paraId="4EA27042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KFBY1</w:t>
            </w:r>
          </w:p>
        </w:tc>
      </w:tr>
      <w:tr w:rsidR="001F7AE8" w:rsidRPr="001F7AE8" w14:paraId="04F7FB83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103EC3E4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nseniaspora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uvarum</w:t>
            </w:r>
            <w:proofErr w:type="spellEnd"/>
          </w:p>
        </w:tc>
        <w:tc>
          <w:tcPr>
            <w:tcW w:w="5395" w:type="dxa"/>
            <w:noWrap/>
            <w:hideMark/>
          </w:tcPr>
          <w:p w14:paraId="52EDB9A6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SY1</w:t>
            </w:r>
          </w:p>
        </w:tc>
      </w:tr>
      <w:tr w:rsidR="001F7AE8" w:rsidRPr="001F7AE8" w14:paraId="198880C8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38787AC6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Pichia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nshurica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/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mbranifacien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010AE1E3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KTB6Y1, KTS6C1</w:t>
            </w:r>
          </w:p>
        </w:tc>
      </w:tr>
      <w:tr w:rsidR="001F7AE8" w:rsidRPr="001F7AE8" w14:paraId="2AA9887F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24C13ECB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Zygosaccharomyces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ailii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/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bailii</w:t>
            </w:r>
            <w:proofErr w:type="spellEnd"/>
          </w:p>
        </w:tc>
        <w:tc>
          <w:tcPr>
            <w:tcW w:w="5395" w:type="dxa"/>
            <w:noWrap/>
            <w:hideMark/>
          </w:tcPr>
          <w:p w14:paraId="2492B153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KTB9C2, KTB6C1</w:t>
            </w:r>
          </w:p>
        </w:tc>
      </w:tr>
      <w:tr w:rsidR="001F7AE8" w:rsidRPr="001F7AE8" w14:paraId="469EFF4A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44E628F8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Brettanomyces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noma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395" w:type="dxa"/>
            <w:noWrap/>
            <w:hideMark/>
          </w:tcPr>
          <w:p w14:paraId="4CBE9676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JB15G1, KS12C1</w:t>
            </w:r>
          </w:p>
        </w:tc>
      </w:tr>
      <w:tr w:rsidR="001F7AE8" w:rsidRPr="001F7AE8" w14:paraId="3131C110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CB48C3A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Zygosaccharomyces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sporus</w:t>
            </w:r>
            <w:proofErr w:type="spellEnd"/>
          </w:p>
        </w:tc>
        <w:tc>
          <w:tcPr>
            <w:tcW w:w="5395" w:type="dxa"/>
            <w:noWrap/>
            <w:hideMark/>
          </w:tcPr>
          <w:p w14:paraId="15747ED0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JB9G2, JB6Y2</w:t>
            </w:r>
          </w:p>
        </w:tc>
      </w:tr>
      <w:tr w:rsidR="001F7AE8" w:rsidRPr="001F7AE8" w14:paraId="65D070A1" w14:textId="77777777" w:rsidTr="41A237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5CC851EF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chizosaccharomyce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pombe</w:t>
            </w:r>
          </w:p>
        </w:tc>
        <w:tc>
          <w:tcPr>
            <w:tcW w:w="5395" w:type="dxa"/>
            <w:noWrap/>
            <w:hideMark/>
          </w:tcPr>
          <w:p w14:paraId="0BFC36D6" w14:textId="77777777" w:rsidR="001F7AE8" w:rsidRPr="001F7AE8" w:rsidRDefault="001F7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JB151G1</w:t>
            </w:r>
          </w:p>
        </w:tc>
      </w:tr>
      <w:tr w:rsidR="001F7AE8" w:rsidRPr="001F7AE8" w14:paraId="5646FFFD" w14:textId="77777777" w:rsidTr="41A2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8" w:type="dxa"/>
            <w:noWrap/>
            <w:hideMark/>
          </w:tcPr>
          <w:p w14:paraId="087DB5DF" w14:textId="77777777" w:rsidR="001F7AE8" w:rsidRPr="001F7AE8" w:rsidRDefault="001F7AE8" w:rsidP="41A237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chizosaccharomyce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smophilus</w:t>
            </w:r>
            <w:proofErr w:type="spellEnd"/>
            <w:r w:rsidRPr="41A237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/pombe</w:t>
            </w:r>
          </w:p>
        </w:tc>
        <w:tc>
          <w:tcPr>
            <w:tcW w:w="5395" w:type="dxa"/>
            <w:noWrap/>
            <w:hideMark/>
          </w:tcPr>
          <w:p w14:paraId="59B6D645" w14:textId="77777777" w:rsidR="001F7AE8" w:rsidRPr="001F7AE8" w:rsidRDefault="001F7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7AE8">
              <w:rPr>
                <w:rFonts w:ascii="Times New Roman" w:hAnsi="Times New Roman" w:cs="Times New Roman"/>
                <w:sz w:val="24"/>
                <w:szCs w:val="24"/>
              </w:rPr>
              <w:t>JB6C2</w:t>
            </w:r>
          </w:p>
        </w:tc>
      </w:tr>
    </w:tbl>
    <w:p w14:paraId="28462A9A" w14:textId="77777777" w:rsidR="001F7AE8" w:rsidRDefault="001F7AE8"/>
    <w:sectPr w:rsidR="001F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E8"/>
    <w:rsid w:val="001F7AE8"/>
    <w:rsid w:val="00415DF0"/>
    <w:rsid w:val="007F1209"/>
    <w:rsid w:val="00D40C4B"/>
    <w:rsid w:val="00E41D3E"/>
    <w:rsid w:val="41A237BC"/>
    <w:rsid w:val="4725A3D3"/>
    <w:rsid w:val="66E6F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E17A"/>
  <w15:chartTrackingRefBased/>
  <w15:docId w15:val="{6D3C194E-2885-49BA-82BE-FA44B1F2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F7A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15DF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1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2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2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2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ais Ali Zein Alabiden</dc:creator>
  <cp:keywords/>
  <dc:description/>
  <cp:lastModifiedBy>Tlais Ali Zein Alabiden</cp:lastModifiedBy>
  <cp:revision>4</cp:revision>
  <dcterms:created xsi:type="dcterms:W3CDTF">2024-02-19T22:23:00Z</dcterms:created>
  <dcterms:modified xsi:type="dcterms:W3CDTF">2024-04-14T08:25:00Z</dcterms:modified>
</cp:coreProperties>
</file>